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CB709A" w14:textId="5FAC61EA" w:rsidR="000242DF" w:rsidRPr="00804D60" w:rsidRDefault="001E5ED1" w:rsidP="000242D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C904B2">
        <w:rPr>
          <w:rFonts w:ascii="Times New Roman" w:hAnsi="Times New Roman" w:cs="Times New Roman"/>
        </w:rPr>
        <w:t xml:space="preserve">Table </w:t>
      </w:r>
      <w:r w:rsidR="005F5055">
        <w:rPr>
          <w:rFonts w:ascii="Times New Roman" w:hAnsi="Times New Roman" w:cs="Times New Roman"/>
        </w:rPr>
        <w:t>1</w:t>
      </w:r>
      <w:r w:rsidR="000242DF" w:rsidRPr="00804D60">
        <w:rPr>
          <w:rFonts w:ascii="Times New Roman" w:hAnsi="Times New Roman" w:cs="Times New Roman"/>
        </w:rPr>
        <w:t>.</w:t>
      </w:r>
      <w:r w:rsidR="00804D60" w:rsidRPr="00804D60">
        <w:rPr>
          <w:rFonts w:ascii="Times New Roman" w:hAnsi="Times New Roman" w:cs="Times New Roman"/>
        </w:rPr>
        <w:t xml:space="preserve"> Results of series of regression analyses (unstandardized coefficient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1055"/>
        <w:gridCol w:w="857"/>
        <w:gridCol w:w="990"/>
        <w:gridCol w:w="857"/>
        <w:gridCol w:w="1056"/>
        <w:gridCol w:w="857"/>
        <w:gridCol w:w="1057"/>
        <w:gridCol w:w="857"/>
      </w:tblGrid>
      <w:tr w:rsidR="000242DF" w:rsidRPr="00804D60" w14:paraId="12A51D85" w14:textId="77777777" w:rsidTr="00822E13">
        <w:tc>
          <w:tcPr>
            <w:tcW w:w="0" w:type="auto"/>
            <w:vMerge w:val="restart"/>
            <w:vAlign w:val="center"/>
          </w:tcPr>
          <w:p w14:paraId="0AAB7E05" w14:textId="77777777" w:rsidR="000242DF" w:rsidRPr="00804D60" w:rsidRDefault="000242DF" w:rsidP="00822E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Predictors</w:t>
            </w:r>
          </w:p>
        </w:tc>
        <w:tc>
          <w:tcPr>
            <w:tcW w:w="2563" w:type="dxa"/>
            <w:gridSpan w:val="2"/>
            <w:tcBorders>
              <w:bottom w:val="nil"/>
            </w:tcBorders>
            <w:vAlign w:val="center"/>
          </w:tcPr>
          <w:p w14:paraId="700E3086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Predicting age of first intercourse</w:t>
            </w:r>
          </w:p>
        </w:tc>
        <w:tc>
          <w:tcPr>
            <w:tcW w:w="2564" w:type="dxa"/>
            <w:gridSpan w:val="2"/>
            <w:tcBorders>
              <w:bottom w:val="nil"/>
            </w:tcBorders>
            <w:vAlign w:val="center"/>
          </w:tcPr>
          <w:p w14:paraId="6B68730C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Predicting familial plans</w:t>
            </w:r>
          </w:p>
        </w:tc>
        <w:tc>
          <w:tcPr>
            <w:tcW w:w="2563" w:type="dxa"/>
            <w:gridSpan w:val="2"/>
            <w:tcBorders>
              <w:bottom w:val="nil"/>
            </w:tcBorders>
          </w:tcPr>
          <w:p w14:paraId="211282A1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Predicting educational plans</w:t>
            </w:r>
          </w:p>
        </w:tc>
        <w:tc>
          <w:tcPr>
            <w:tcW w:w="2564" w:type="dxa"/>
            <w:gridSpan w:val="2"/>
            <w:tcBorders>
              <w:bottom w:val="nil"/>
            </w:tcBorders>
          </w:tcPr>
          <w:p w14:paraId="5E2A2A49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Predicting number of children</w:t>
            </w:r>
          </w:p>
        </w:tc>
      </w:tr>
      <w:tr w:rsidR="000242DF" w:rsidRPr="00804D60" w14:paraId="53B40F22" w14:textId="77777777" w:rsidTr="00822E13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36A397A" w14:textId="77777777" w:rsidR="000242DF" w:rsidRPr="00804D60" w:rsidRDefault="000242DF" w:rsidP="00822E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vAlign w:val="center"/>
          </w:tcPr>
          <w:p w14:paraId="7D2BE611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vAlign w:val="center"/>
          </w:tcPr>
          <w:p w14:paraId="182617D5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vAlign w:val="center"/>
          </w:tcPr>
          <w:p w14:paraId="086D1163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vAlign w:val="center"/>
          </w:tcPr>
          <w:p w14:paraId="5B40AF9F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vAlign w:val="center"/>
          </w:tcPr>
          <w:p w14:paraId="5B9E4A7D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vAlign w:val="center"/>
          </w:tcPr>
          <w:p w14:paraId="629C948B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vAlign w:val="center"/>
          </w:tcPr>
          <w:p w14:paraId="2BFB915B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vAlign w:val="center"/>
          </w:tcPr>
          <w:p w14:paraId="6D04295F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SE</w:t>
            </w:r>
          </w:p>
        </w:tc>
      </w:tr>
      <w:tr w:rsidR="000242DF" w:rsidRPr="00804D60" w14:paraId="28602701" w14:textId="77777777" w:rsidTr="00822E13">
        <w:tc>
          <w:tcPr>
            <w:tcW w:w="0" w:type="auto"/>
            <w:tcBorders>
              <w:bottom w:val="nil"/>
            </w:tcBorders>
            <w:vAlign w:val="center"/>
          </w:tcPr>
          <w:p w14:paraId="3DB55B4D" w14:textId="77777777" w:rsidR="000242DF" w:rsidRPr="00804D60" w:rsidRDefault="000242DF" w:rsidP="00822E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Extraversion (E)</w:t>
            </w:r>
          </w:p>
        </w:tc>
        <w:tc>
          <w:tcPr>
            <w:tcW w:w="1281" w:type="dxa"/>
            <w:tcBorders>
              <w:bottom w:val="nil"/>
            </w:tcBorders>
            <w:vAlign w:val="center"/>
          </w:tcPr>
          <w:p w14:paraId="717C6B8A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1282" w:type="dxa"/>
            <w:tcBorders>
              <w:bottom w:val="nil"/>
            </w:tcBorders>
            <w:vAlign w:val="center"/>
          </w:tcPr>
          <w:p w14:paraId="4D3693C7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282" w:type="dxa"/>
            <w:tcBorders>
              <w:bottom w:val="nil"/>
            </w:tcBorders>
            <w:vAlign w:val="center"/>
          </w:tcPr>
          <w:p w14:paraId="41D022DE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82" w:type="dxa"/>
            <w:tcBorders>
              <w:bottom w:val="nil"/>
            </w:tcBorders>
            <w:vAlign w:val="center"/>
          </w:tcPr>
          <w:p w14:paraId="68D675DD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281" w:type="dxa"/>
            <w:tcBorders>
              <w:bottom w:val="nil"/>
            </w:tcBorders>
            <w:vAlign w:val="center"/>
          </w:tcPr>
          <w:p w14:paraId="0674899D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bottom w:val="nil"/>
            </w:tcBorders>
            <w:vAlign w:val="center"/>
          </w:tcPr>
          <w:p w14:paraId="3FCFF5D8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82" w:type="dxa"/>
            <w:tcBorders>
              <w:bottom w:val="nil"/>
            </w:tcBorders>
            <w:vAlign w:val="center"/>
          </w:tcPr>
          <w:p w14:paraId="281746F2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1282" w:type="dxa"/>
            <w:tcBorders>
              <w:bottom w:val="nil"/>
            </w:tcBorders>
            <w:vAlign w:val="center"/>
          </w:tcPr>
          <w:p w14:paraId="200985D6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2</w:t>
            </w:r>
          </w:p>
        </w:tc>
      </w:tr>
      <w:tr w:rsidR="000242DF" w:rsidRPr="00804D60" w14:paraId="2A9DC163" w14:textId="77777777" w:rsidTr="00822E1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C5170D" w14:textId="77777777" w:rsidR="000242DF" w:rsidRPr="00804D60" w:rsidRDefault="000242DF" w:rsidP="00822E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Agreeableness (A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2311FE5A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0457981E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2F736D13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7A2C31E3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0C82D651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126496DA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37FBF03A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-.04*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573BC267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2</w:t>
            </w:r>
          </w:p>
        </w:tc>
      </w:tr>
      <w:tr w:rsidR="000242DF" w:rsidRPr="00804D60" w14:paraId="666CADB1" w14:textId="77777777" w:rsidTr="00822E1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10AFE3" w14:textId="77777777" w:rsidR="000242DF" w:rsidRPr="00804D60" w:rsidRDefault="000242DF" w:rsidP="00822E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Conscientiousness (C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78383E6D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20BFC6D3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783B48F7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5**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156B3467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4CC612E2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65CF3C2B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5A44362E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4*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05DF6685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2</w:t>
            </w:r>
          </w:p>
        </w:tc>
      </w:tr>
      <w:tr w:rsidR="000242DF" w:rsidRPr="00804D60" w14:paraId="090F06DA" w14:textId="77777777" w:rsidTr="00822E1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505409" w14:textId="77777777" w:rsidR="000242DF" w:rsidRPr="00804D60" w:rsidRDefault="000242DF" w:rsidP="00822E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Neuroticism (N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0EB4DD53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14**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4B9B7CF6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2715D1F8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0B24E074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20C36EF3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04842B96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5D88BBA8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619415A3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2</w:t>
            </w:r>
          </w:p>
        </w:tc>
      </w:tr>
      <w:tr w:rsidR="000242DF" w:rsidRPr="00804D60" w14:paraId="44D98A01" w14:textId="77777777" w:rsidTr="00822E1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869D9B" w14:textId="77777777" w:rsidR="000242DF" w:rsidRPr="00804D60" w:rsidRDefault="000242DF" w:rsidP="00822E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Openness (O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675916ED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5FD17735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01D728CA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36447C83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7C699118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78F03EF3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33ABEC96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659FF727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2</w:t>
            </w:r>
          </w:p>
        </w:tc>
      </w:tr>
      <w:tr w:rsidR="000242DF" w:rsidRPr="00804D60" w14:paraId="29947719" w14:textId="77777777" w:rsidTr="00822E1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902559" w14:textId="77777777" w:rsidR="000242DF" w:rsidRPr="00804D60" w:rsidRDefault="000242DF" w:rsidP="00822E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Stressful life events (SLE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7CF5B121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-4.7**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78992B1B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2717AF35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-.66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52A95C98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465212FA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-.7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55AEDFE7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30D08E04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1.38*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4BE4F4E9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56</w:t>
            </w:r>
          </w:p>
        </w:tc>
      </w:tr>
      <w:tr w:rsidR="000242DF" w:rsidRPr="00804D60" w14:paraId="51CDB640" w14:textId="77777777" w:rsidTr="00822E1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A9B580" w14:textId="77777777" w:rsidR="000242DF" w:rsidRPr="00804D60" w:rsidRDefault="000242DF" w:rsidP="00822E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Intelligence (IQ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6CA4CAE9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7***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09093D91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428B8CF6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7EAB966D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17B6C45E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2***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59980BDC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390BDC3A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-.03***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170C66BA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1</w:t>
            </w:r>
          </w:p>
        </w:tc>
      </w:tr>
      <w:tr w:rsidR="000242DF" w:rsidRPr="00804D60" w14:paraId="22C1E13D" w14:textId="77777777" w:rsidTr="00822E1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D5966E" w14:textId="77777777" w:rsidR="000242DF" w:rsidRPr="00804D60" w:rsidRDefault="000242DF" w:rsidP="00822E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Socioeconomic status (SES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2BF8EA5B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07436A39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404EB2EC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1*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2632D3A3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06EDEE22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1**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70D540A0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401D35C2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-.01*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3BA4223A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1</w:t>
            </w:r>
          </w:p>
        </w:tc>
      </w:tr>
      <w:tr w:rsidR="000242DF" w:rsidRPr="00804D60" w14:paraId="527755C8" w14:textId="77777777" w:rsidTr="00822E1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EAB6A8" w14:textId="77777777" w:rsidR="000242DF" w:rsidRPr="00804D60" w:rsidRDefault="000242DF" w:rsidP="00822E1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04D60">
              <w:rPr>
                <w:rFonts w:ascii="Times New Roman" w:hAnsi="Times New Roman" w:cs="Times New Roman"/>
              </w:rPr>
              <w:t>ExSLE</w:t>
            </w:r>
            <w:proofErr w:type="spellEnd"/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016E082D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753C6237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2890CDD7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56356D1F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5AA82B0E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0088AE67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169751A1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46234769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16</w:t>
            </w:r>
          </w:p>
        </w:tc>
      </w:tr>
      <w:tr w:rsidR="000242DF" w:rsidRPr="00804D60" w14:paraId="072B35BF" w14:textId="77777777" w:rsidTr="00822E1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22B884" w14:textId="77777777" w:rsidR="000242DF" w:rsidRPr="00804D60" w:rsidRDefault="000242DF" w:rsidP="00822E1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04D60">
              <w:rPr>
                <w:rFonts w:ascii="Times New Roman" w:hAnsi="Times New Roman" w:cs="Times New Roman"/>
              </w:rPr>
              <w:t>AxSLE</w:t>
            </w:r>
            <w:proofErr w:type="spellEnd"/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1A0D7825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-.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11C6F544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18BBF2AB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7D59501A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6662E84F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7B770A11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20CA398B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090E5DA5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26</w:t>
            </w:r>
          </w:p>
        </w:tc>
      </w:tr>
      <w:tr w:rsidR="000242DF" w:rsidRPr="00804D60" w14:paraId="4E8A928E" w14:textId="77777777" w:rsidTr="00822E1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B999B6" w14:textId="77777777" w:rsidR="000242DF" w:rsidRPr="00804D60" w:rsidRDefault="000242DF" w:rsidP="00822E1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04D60">
              <w:rPr>
                <w:rFonts w:ascii="Times New Roman" w:hAnsi="Times New Roman" w:cs="Times New Roman"/>
              </w:rPr>
              <w:t>CxSLE</w:t>
            </w:r>
            <w:proofErr w:type="spellEnd"/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2E4A8CDF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7D0B11DD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2CB936BC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5875900E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3124470C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-.2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57C668A8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71A9D1F1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1AE7ED62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19</w:t>
            </w:r>
          </w:p>
        </w:tc>
      </w:tr>
      <w:tr w:rsidR="000242DF" w:rsidRPr="00804D60" w14:paraId="6F4378E1" w14:textId="77777777" w:rsidTr="00822E1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253624" w14:textId="77777777" w:rsidR="000242DF" w:rsidRPr="00804D60" w:rsidRDefault="000242DF" w:rsidP="00822E1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04D60">
              <w:rPr>
                <w:rFonts w:ascii="Times New Roman" w:hAnsi="Times New Roman" w:cs="Times New Roman"/>
              </w:rPr>
              <w:t>NxSLE</w:t>
            </w:r>
            <w:proofErr w:type="spellEnd"/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6F9AD3C6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-.4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21BB44D3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284C09BA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081DEB75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7EDE9488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3BF52BFA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47A4F85A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-.18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1ED86911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2</w:t>
            </w:r>
          </w:p>
        </w:tc>
      </w:tr>
      <w:tr w:rsidR="000242DF" w:rsidRPr="00804D60" w14:paraId="2AD184A9" w14:textId="77777777" w:rsidTr="00822E1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81496D" w14:textId="77777777" w:rsidR="000242DF" w:rsidRPr="00804D60" w:rsidRDefault="000242DF" w:rsidP="00822E1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04D60">
              <w:rPr>
                <w:rFonts w:ascii="Times New Roman" w:hAnsi="Times New Roman" w:cs="Times New Roman"/>
              </w:rPr>
              <w:t>OxSLE</w:t>
            </w:r>
            <w:proofErr w:type="spellEnd"/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1CEA8D7A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-.27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6D42419B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21DBD1AB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0907586D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79D81620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71D5C33B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30AFA725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-.2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5DAC01E5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17</w:t>
            </w:r>
          </w:p>
        </w:tc>
      </w:tr>
      <w:tr w:rsidR="000242DF" w:rsidRPr="00804D60" w14:paraId="73805881" w14:textId="77777777" w:rsidTr="00822E1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DB1266" w14:textId="77777777" w:rsidR="000242DF" w:rsidRPr="00804D60" w:rsidRDefault="000242DF" w:rsidP="00822E1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04D60">
              <w:rPr>
                <w:rFonts w:ascii="Times New Roman" w:hAnsi="Times New Roman" w:cs="Times New Roman"/>
              </w:rPr>
              <w:t>ExIQ</w:t>
            </w:r>
            <w:proofErr w:type="spellEnd"/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695DA613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48B90AA2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7DD9B99F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24B301A0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02520A28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205C4865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0F521673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5B33F665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</w:tr>
      <w:tr w:rsidR="000242DF" w:rsidRPr="00804D60" w14:paraId="04365775" w14:textId="77777777" w:rsidTr="00822E1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D04893" w14:textId="77777777" w:rsidR="000242DF" w:rsidRPr="00804D60" w:rsidRDefault="000242DF" w:rsidP="00822E1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04D60">
              <w:rPr>
                <w:rFonts w:ascii="Times New Roman" w:hAnsi="Times New Roman" w:cs="Times New Roman"/>
              </w:rPr>
              <w:t>AxIQ</w:t>
            </w:r>
            <w:proofErr w:type="spellEnd"/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5A7CDEAE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0377AAA8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20DAA2A9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7E9EE6A3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3102F2BA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5926989E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38B9D771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4C8ACF0F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</w:tr>
      <w:tr w:rsidR="000242DF" w:rsidRPr="00804D60" w14:paraId="1904AB67" w14:textId="77777777" w:rsidTr="00822E1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C5D149" w14:textId="77777777" w:rsidR="000242DF" w:rsidRPr="00804D60" w:rsidRDefault="000242DF" w:rsidP="00822E1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04D60">
              <w:rPr>
                <w:rFonts w:ascii="Times New Roman" w:hAnsi="Times New Roman" w:cs="Times New Roman"/>
              </w:rPr>
              <w:t>CxIQ</w:t>
            </w:r>
            <w:proofErr w:type="spellEnd"/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46FAB6AF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1B3F3743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6337B717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6B77DE92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70A2727C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230EEB2C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0E60AEA9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2E193B4C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</w:tr>
      <w:tr w:rsidR="000242DF" w:rsidRPr="00804D60" w14:paraId="03B850EC" w14:textId="77777777" w:rsidTr="00822E1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304B42" w14:textId="77777777" w:rsidR="000242DF" w:rsidRPr="00804D60" w:rsidRDefault="000242DF" w:rsidP="00822E1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04D60">
              <w:rPr>
                <w:rFonts w:ascii="Times New Roman" w:hAnsi="Times New Roman" w:cs="Times New Roman"/>
              </w:rPr>
              <w:t>NxIQ</w:t>
            </w:r>
            <w:proofErr w:type="spellEnd"/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4EC40FB2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529B0F02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219B966C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-.01*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68E666C7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6A01CD50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622E5AEA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2762AF95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-.01**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0FF6A22D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</w:tr>
      <w:tr w:rsidR="000242DF" w:rsidRPr="00804D60" w14:paraId="1C24DE27" w14:textId="77777777" w:rsidTr="00822E1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052688" w14:textId="77777777" w:rsidR="000242DF" w:rsidRPr="00804D60" w:rsidRDefault="000242DF" w:rsidP="00822E1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04D60">
              <w:rPr>
                <w:rFonts w:ascii="Times New Roman" w:hAnsi="Times New Roman" w:cs="Times New Roman"/>
              </w:rPr>
              <w:t>OxIQ</w:t>
            </w:r>
            <w:proofErr w:type="spellEnd"/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4DA3FD1B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1*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2731DC83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3EE5500D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7E3CE0FB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008FEA5C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2C1E7190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26F76640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7C1A686B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</w:tr>
      <w:tr w:rsidR="000242DF" w:rsidRPr="00804D60" w14:paraId="1CE82671" w14:textId="77777777" w:rsidTr="00822E1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6B310B" w14:textId="77777777" w:rsidR="000242DF" w:rsidRPr="00804D60" w:rsidRDefault="000242DF" w:rsidP="00822E1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04D60">
              <w:rPr>
                <w:rFonts w:ascii="Times New Roman" w:hAnsi="Times New Roman" w:cs="Times New Roman"/>
              </w:rPr>
              <w:t>ExSES</w:t>
            </w:r>
            <w:proofErr w:type="spellEnd"/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244559A6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138D094D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24AA9A34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3FEA7E74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2201FF82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41B3F020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2F0FC38F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0ACE06D1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</w:tr>
      <w:tr w:rsidR="000242DF" w:rsidRPr="00804D60" w14:paraId="4FC0D663" w14:textId="77777777" w:rsidTr="00822E1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177E77" w14:textId="77777777" w:rsidR="000242DF" w:rsidRPr="00804D60" w:rsidRDefault="000242DF" w:rsidP="00822E1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04D60">
              <w:rPr>
                <w:rFonts w:ascii="Times New Roman" w:hAnsi="Times New Roman" w:cs="Times New Roman"/>
              </w:rPr>
              <w:t>AxSES</w:t>
            </w:r>
            <w:proofErr w:type="spellEnd"/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4D5B64A9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46318189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74432BF3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4FF9F88C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43C0E2A8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59C43207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56C01F11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1*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2374B7ED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</w:tr>
      <w:tr w:rsidR="000242DF" w:rsidRPr="00804D60" w14:paraId="4A564311" w14:textId="77777777" w:rsidTr="00822E1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ED8542" w14:textId="77777777" w:rsidR="000242DF" w:rsidRPr="00804D60" w:rsidRDefault="000242DF" w:rsidP="00822E1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04D60">
              <w:rPr>
                <w:rFonts w:ascii="Times New Roman" w:hAnsi="Times New Roman" w:cs="Times New Roman"/>
              </w:rPr>
              <w:t>CxSES</w:t>
            </w:r>
            <w:proofErr w:type="spellEnd"/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3A1E0108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2C1A5165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08B16018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17C02860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41D9B26F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579F11B5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0C772E3D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533599B3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</w:tr>
      <w:tr w:rsidR="000242DF" w:rsidRPr="00804D60" w14:paraId="7B8F98FC" w14:textId="77777777" w:rsidTr="00822E1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57B140" w14:textId="77777777" w:rsidR="000242DF" w:rsidRPr="00804D60" w:rsidRDefault="000242DF" w:rsidP="00822E1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04D60">
              <w:rPr>
                <w:rFonts w:ascii="Times New Roman" w:hAnsi="Times New Roman" w:cs="Times New Roman"/>
              </w:rPr>
              <w:t>NxSES</w:t>
            </w:r>
            <w:proofErr w:type="spellEnd"/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4137C86E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1410F82F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6A0DDCD7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30DE2608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5565D965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3F51E563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43D9DDCF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181F15AF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</w:tr>
      <w:tr w:rsidR="000242DF" w:rsidRPr="00804D60" w14:paraId="0AEB6B49" w14:textId="77777777" w:rsidTr="00822E13">
        <w:tc>
          <w:tcPr>
            <w:tcW w:w="0" w:type="auto"/>
            <w:tcBorders>
              <w:top w:val="nil"/>
            </w:tcBorders>
            <w:vAlign w:val="center"/>
          </w:tcPr>
          <w:p w14:paraId="4EED0783" w14:textId="77777777" w:rsidR="000242DF" w:rsidRPr="00804D60" w:rsidRDefault="000242DF" w:rsidP="00822E1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04D60">
              <w:rPr>
                <w:rFonts w:ascii="Times New Roman" w:hAnsi="Times New Roman" w:cs="Times New Roman"/>
              </w:rPr>
              <w:lastRenderedPageBreak/>
              <w:t>OxSES</w:t>
            </w:r>
            <w:proofErr w:type="spellEnd"/>
          </w:p>
        </w:tc>
        <w:tc>
          <w:tcPr>
            <w:tcW w:w="1281" w:type="dxa"/>
            <w:tcBorders>
              <w:top w:val="nil"/>
            </w:tcBorders>
            <w:vAlign w:val="center"/>
          </w:tcPr>
          <w:p w14:paraId="7646121D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-.01*</w:t>
            </w:r>
          </w:p>
        </w:tc>
        <w:tc>
          <w:tcPr>
            <w:tcW w:w="1282" w:type="dxa"/>
            <w:tcBorders>
              <w:top w:val="nil"/>
            </w:tcBorders>
            <w:vAlign w:val="center"/>
          </w:tcPr>
          <w:p w14:paraId="7931E774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82" w:type="dxa"/>
            <w:tcBorders>
              <w:top w:val="nil"/>
            </w:tcBorders>
            <w:vAlign w:val="center"/>
          </w:tcPr>
          <w:p w14:paraId="0A895657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</w:tcBorders>
            <w:vAlign w:val="center"/>
          </w:tcPr>
          <w:p w14:paraId="51C1EB32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1" w:type="dxa"/>
            <w:tcBorders>
              <w:top w:val="nil"/>
            </w:tcBorders>
            <w:vAlign w:val="center"/>
          </w:tcPr>
          <w:p w14:paraId="1768C1B8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</w:tcBorders>
            <w:vAlign w:val="center"/>
          </w:tcPr>
          <w:p w14:paraId="28DC808B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</w:tcBorders>
            <w:vAlign w:val="center"/>
          </w:tcPr>
          <w:p w14:paraId="2E3C2006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</w:tcBorders>
            <w:vAlign w:val="center"/>
          </w:tcPr>
          <w:p w14:paraId="53A5639D" w14:textId="77777777" w:rsidR="000242DF" w:rsidRPr="00804D60" w:rsidRDefault="000242DF" w:rsidP="00822E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D60">
              <w:rPr>
                <w:rFonts w:ascii="Times New Roman" w:hAnsi="Times New Roman" w:cs="Times New Roman"/>
              </w:rPr>
              <w:t>0</w:t>
            </w:r>
          </w:p>
        </w:tc>
      </w:tr>
    </w:tbl>
    <w:p w14:paraId="047F7C8E" w14:textId="77777777" w:rsidR="000242DF" w:rsidRPr="00804D60" w:rsidRDefault="000242DF" w:rsidP="000242DF">
      <w:pPr>
        <w:spacing w:line="360" w:lineRule="auto"/>
        <w:rPr>
          <w:rFonts w:ascii="Times New Roman" w:hAnsi="Times New Roman" w:cs="Times New Roman"/>
        </w:rPr>
      </w:pPr>
      <w:r w:rsidRPr="00804D60">
        <w:rPr>
          <w:rFonts w:ascii="Times New Roman" w:hAnsi="Times New Roman" w:cs="Times New Roman"/>
        </w:rPr>
        <w:t>*</w:t>
      </w:r>
      <w:r w:rsidRPr="00804D60">
        <w:rPr>
          <w:rFonts w:ascii="Times New Roman" w:hAnsi="Times New Roman" w:cs="Times New Roman"/>
          <w:i/>
        </w:rPr>
        <w:t>p</w:t>
      </w:r>
      <w:r w:rsidRPr="00804D60">
        <w:rPr>
          <w:rFonts w:ascii="Times New Roman" w:hAnsi="Times New Roman" w:cs="Times New Roman"/>
        </w:rPr>
        <w:t xml:space="preserve"> &lt; .05; **</w:t>
      </w:r>
      <w:r w:rsidRPr="00804D60">
        <w:rPr>
          <w:rFonts w:ascii="Times New Roman" w:hAnsi="Times New Roman" w:cs="Times New Roman"/>
          <w:i/>
        </w:rPr>
        <w:t>p</w:t>
      </w:r>
      <w:r w:rsidRPr="00804D60">
        <w:rPr>
          <w:rFonts w:ascii="Times New Roman" w:hAnsi="Times New Roman" w:cs="Times New Roman"/>
        </w:rPr>
        <w:t xml:space="preserve"> &lt; .01; ***</w:t>
      </w:r>
      <w:r w:rsidRPr="00804D60">
        <w:rPr>
          <w:rFonts w:ascii="Times New Roman" w:hAnsi="Times New Roman" w:cs="Times New Roman"/>
          <w:i/>
        </w:rPr>
        <w:t>p</w:t>
      </w:r>
      <w:r w:rsidRPr="00804D60">
        <w:rPr>
          <w:rFonts w:ascii="Times New Roman" w:hAnsi="Times New Roman" w:cs="Times New Roman"/>
        </w:rPr>
        <w:t xml:space="preserve"> &lt; .001; SLE – composite measure of stressful life events </w:t>
      </w:r>
    </w:p>
    <w:p w14:paraId="29DA0D6F" w14:textId="77777777" w:rsidR="000242DF" w:rsidRPr="00804D60" w:rsidRDefault="000242DF" w:rsidP="000242DF">
      <w:pPr>
        <w:spacing w:line="360" w:lineRule="auto"/>
        <w:rPr>
          <w:rFonts w:ascii="Times New Roman" w:hAnsi="Times New Roman" w:cs="Times New Roman"/>
        </w:rPr>
      </w:pPr>
    </w:p>
    <w:p w14:paraId="3DAC050A" w14:textId="65225ABF" w:rsidR="003D6638" w:rsidRPr="00804D60" w:rsidRDefault="003D6638" w:rsidP="004A468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8C1E4D1" w14:textId="3106F5FD" w:rsidR="003D6638" w:rsidRPr="00804D60" w:rsidRDefault="003D6638" w:rsidP="004A468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3D6638" w:rsidRPr="00804D60" w:rsidSect="000242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A4688"/>
    <w:rsid w:val="000103CF"/>
    <w:rsid w:val="00022B2E"/>
    <w:rsid w:val="000242DF"/>
    <w:rsid w:val="000254DF"/>
    <w:rsid w:val="000B508F"/>
    <w:rsid w:val="00101198"/>
    <w:rsid w:val="00123991"/>
    <w:rsid w:val="001670A6"/>
    <w:rsid w:val="001727FA"/>
    <w:rsid w:val="00182244"/>
    <w:rsid w:val="001C16CA"/>
    <w:rsid w:val="001E4265"/>
    <w:rsid w:val="001E5ED1"/>
    <w:rsid w:val="002053E6"/>
    <w:rsid w:val="002C4380"/>
    <w:rsid w:val="002D35E8"/>
    <w:rsid w:val="002F435C"/>
    <w:rsid w:val="00392C7A"/>
    <w:rsid w:val="003A3A86"/>
    <w:rsid w:val="003D6638"/>
    <w:rsid w:val="003F049B"/>
    <w:rsid w:val="003F11A6"/>
    <w:rsid w:val="00413C16"/>
    <w:rsid w:val="00466CD1"/>
    <w:rsid w:val="00474CCF"/>
    <w:rsid w:val="00492D85"/>
    <w:rsid w:val="004A4688"/>
    <w:rsid w:val="004C5A04"/>
    <w:rsid w:val="004D7C90"/>
    <w:rsid w:val="005200AF"/>
    <w:rsid w:val="005654F1"/>
    <w:rsid w:val="00593767"/>
    <w:rsid w:val="005C13AA"/>
    <w:rsid w:val="005F36A7"/>
    <w:rsid w:val="005F5055"/>
    <w:rsid w:val="006037BD"/>
    <w:rsid w:val="0062500F"/>
    <w:rsid w:val="006933B3"/>
    <w:rsid w:val="006B3EC5"/>
    <w:rsid w:val="007126D1"/>
    <w:rsid w:val="00735D6A"/>
    <w:rsid w:val="00753936"/>
    <w:rsid w:val="007D7DB4"/>
    <w:rsid w:val="00804D60"/>
    <w:rsid w:val="0080689D"/>
    <w:rsid w:val="00822E13"/>
    <w:rsid w:val="00893A8F"/>
    <w:rsid w:val="008B6AC9"/>
    <w:rsid w:val="00920817"/>
    <w:rsid w:val="00924E7C"/>
    <w:rsid w:val="009850AE"/>
    <w:rsid w:val="009E1F90"/>
    <w:rsid w:val="009F6D2F"/>
    <w:rsid w:val="00A10FD5"/>
    <w:rsid w:val="00A57F95"/>
    <w:rsid w:val="00A907AF"/>
    <w:rsid w:val="00B11988"/>
    <w:rsid w:val="00B33A4D"/>
    <w:rsid w:val="00B37A31"/>
    <w:rsid w:val="00B740E3"/>
    <w:rsid w:val="00B9066A"/>
    <w:rsid w:val="00B97796"/>
    <w:rsid w:val="00BE4E93"/>
    <w:rsid w:val="00C05084"/>
    <w:rsid w:val="00C11A86"/>
    <w:rsid w:val="00C12071"/>
    <w:rsid w:val="00C23BF6"/>
    <w:rsid w:val="00C904B2"/>
    <w:rsid w:val="00CD7348"/>
    <w:rsid w:val="00CE0B47"/>
    <w:rsid w:val="00CE1D37"/>
    <w:rsid w:val="00CF1BC8"/>
    <w:rsid w:val="00D02F9D"/>
    <w:rsid w:val="00D05FA7"/>
    <w:rsid w:val="00D433D9"/>
    <w:rsid w:val="00D659AF"/>
    <w:rsid w:val="00DE7203"/>
    <w:rsid w:val="00E05396"/>
    <w:rsid w:val="00E5024B"/>
    <w:rsid w:val="00E61512"/>
    <w:rsid w:val="00E8765A"/>
    <w:rsid w:val="00EA3B5F"/>
    <w:rsid w:val="00ED63E0"/>
    <w:rsid w:val="00EE3471"/>
    <w:rsid w:val="00EF3D0D"/>
    <w:rsid w:val="00FF5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DB8E76"/>
  <w14:defaultImageDpi w14:val="32767"/>
  <w15:docId w15:val="{15113F38-2A2D-4978-9E49-336C5DF85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42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53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53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539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3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396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53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396"/>
    <w:rPr>
      <w:rFonts w:ascii="Segoe UI" w:eastAsiaTheme="minorEastAsia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2500F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439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D85B43-8A5B-9A4B-B7F6-5E683200B2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rontiers</cp:lastModifiedBy>
  <cp:revision>4</cp:revision>
  <dcterms:created xsi:type="dcterms:W3CDTF">2020-05-13T17:03:00Z</dcterms:created>
  <dcterms:modified xsi:type="dcterms:W3CDTF">2020-07-08T08:11:00Z</dcterms:modified>
</cp:coreProperties>
</file>